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DB6" w:rsidRPr="006127FF" w:rsidRDefault="00BA4DB6" w:rsidP="00BA4DB6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r w:rsidRPr="006127FF">
        <w:rPr>
          <w:rFonts w:ascii="Times New Roman" w:eastAsia="Calibri" w:hAnsi="Times New Roman" w:cs="Times New Roman"/>
          <w:b/>
        </w:rPr>
        <w:t>S3</w:t>
      </w:r>
      <w:r>
        <w:rPr>
          <w:rFonts w:ascii="Times New Roman" w:eastAsia="Calibri" w:hAnsi="Times New Roman" w:cs="Times New Roman"/>
          <w:b/>
        </w:rPr>
        <w:t xml:space="preserve"> Table</w:t>
      </w:r>
      <w:r w:rsidRPr="006127FF">
        <w:rPr>
          <w:rFonts w:ascii="Times New Roman" w:eastAsia="Calibri" w:hAnsi="Times New Roman" w:cs="Times New Roman"/>
          <w:b/>
        </w:rPr>
        <w:t xml:space="preserve">. Coefficients and 95% confidence intervals for focal correlates estimated using cross-fit </w:t>
      </w:r>
      <w:proofErr w:type="spellStart"/>
      <w:r w:rsidRPr="006127FF">
        <w:rPr>
          <w:rFonts w:ascii="Times New Roman" w:eastAsia="Calibri" w:hAnsi="Times New Roman" w:cs="Times New Roman"/>
          <w:b/>
        </w:rPr>
        <w:t>partialing</w:t>
      </w:r>
      <w:proofErr w:type="spellEnd"/>
      <w:r w:rsidRPr="006127FF">
        <w:rPr>
          <w:rFonts w:ascii="Times New Roman" w:eastAsia="Calibri" w:hAnsi="Times New Roman" w:cs="Times New Roman"/>
          <w:b/>
        </w:rPr>
        <w:t xml:space="preserve"> out lasso inference estimator</w:t>
      </w:r>
      <w:r w:rsidR="005165AB">
        <w:rPr>
          <w:rFonts w:ascii="Times New Roman" w:eastAsia="Calibri" w:hAnsi="Times New Roman" w:cs="Times New Roman"/>
          <w:b/>
        </w:rPr>
        <w:t xml:space="preserve"> for High Stress on Difficult Child domain</w:t>
      </w:r>
      <w:bookmarkStart w:id="0" w:name="_GoBack"/>
      <w:bookmarkEnd w:id="0"/>
    </w:p>
    <w:tbl>
      <w:tblPr>
        <w:tblStyle w:val="TableGrid11"/>
        <w:tblW w:w="86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25"/>
        <w:gridCol w:w="1531"/>
        <w:gridCol w:w="856"/>
        <w:gridCol w:w="1578"/>
        <w:gridCol w:w="724"/>
      </w:tblGrid>
      <w:tr w:rsidR="00BA4DB6" w:rsidRPr="006127FF" w:rsidTr="004C763C">
        <w:trPr>
          <w:tblHeader/>
        </w:trPr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rrelates</w:t>
            </w:r>
          </w:p>
        </w:tc>
        <w:tc>
          <w:tcPr>
            <w:tcW w:w="4689" w:type="dxa"/>
            <w:gridSpan w:val="4"/>
          </w:tcPr>
          <w:p w:rsidR="00BA4DB6" w:rsidRPr="006127FF" w:rsidRDefault="00BA4DB6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gh stress on Difficult Child domain (above 80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percentile)</w:t>
            </w:r>
          </w:p>
        </w:tc>
      </w:tr>
      <w:tr w:rsidR="00BA4DB6" w:rsidRPr="006127FF" w:rsidTr="004C763C">
        <w:trPr>
          <w:tblHeader/>
        </w:trPr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87" w:type="dxa"/>
            <w:gridSpan w:val="2"/>
          </w:tcPr>
          <w:p w:rsidR="00BA4DB6" w:rsidRPr="006127FF" w:rsidRDefault="00BA4DB6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C</w:t>
            </w:r>
          </w:p>
        </w:tc>
        <w:tc>
          <w:tcPr>
            <w:tcW w:w="2302" w:type="dxa"/>
            <w:gridSpan w:val="2"/>
          </w:tcPr>
          <w:p w:rsidR="00BA4DB6" w:rsidRPr="006127FF" w:rsidRDefault="00BA4DB6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IC</w:t>
            </w:r>
          </w:p>
        </w:tc>
      </w:tr>
      <w:tr w:rsidR="00BA4DB6" w:rsidRPr="006127FF" w:rsidTr="004C763C">
        <w:trPr>
          <w:tblHeader/>
        </w:trPr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hild difficulties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8 (1.03, 1.13)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7 (1.02, 1.12)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aregiver mental health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2 (1.01, 1.03)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2 (1.01, 1.04)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aregiver highest level of education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Never or Primary level (ref)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All or part secondary level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76 (0.45, 1.26)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80 (0.51, 1.26)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340</w:t>
            </w: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ollege/diploma/undergraduate/graduate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19 (0.04, 0.98)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47</w:t>
            </w: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21 (0.06, 0.80)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2</w:t>
            </w: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amily cohesion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95 (0.91, 0.98)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ouse has electricity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No (ref)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A4DB6" w:rsidRPr="006127FF" w:rsidTr="004C763C">
        <w:tc>
          <w:tcPr>
            <w:tcW w:w="3925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1531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87 (1.18, 1.21)</w:t>
            </w:r>
          </w:p>
        </w:tc>
        <w:tc>
          <w:tcPr>
            <w:tcW w:w="856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578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.02 (1.29, 3.18)</w:t>
            </w:r>
          </w:p>
        </w:tc>
        <w:tc>
          <w:tcPr>
            <w:tcW w:w="724" w:type="dxa"/>
          </w:tcPr>
          <w:p w:rsidR="00BA4DB6" w:rsidRPr="006127FF" w:rsidRDefault="00BA4DB6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2</w:t>
            </w:r>
          </w:p>
        </w:tc>
      </w:tr>
    </w:tbl>
    <w:p w:rsidR="00BA4DB6" w:rsidRPr="006127FF" w:rsidRDefault="00BA4DB6" w:rsidP="00BA4DB6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6127FF">
        <w:rPr>
          <w:rFonts w:ascii="Times New Roman" w:eastAsia="Calibri" w:hAnsi="Times New Roman" w:cs="Times New Roman"/>
          <w:sz w:val="18"/>
          <w:szCs w:val="18"/>
        </w:rPr>
        <w:t>Standard errors are adjusted for accounting for 26 clusters at the school level. AIC=</w:t>
      </w:r>
      <w:r w:rsidRPr="006127FF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Pr="006127FF">
        <w:rPr>
          <w:rFonts w:ascii="Times New Roman" w:eastAsia="Calibri" w:hAnsi="Times New Roman" w:cs="Times New Roman"/>
          <w:sz w:val="18"/>
          <w:szCs w:val="18"/>
        </w:rPr>
        <w:t>Akaike</w:t>
      </w:r>
      <w:proofErr w:type="spellEnd"/>
      <w:r w:rsidRPr="006127FF">
        <w:rPr>
          <w:rFonts w:ascii="Times New Roman" w:eastAsia="Calibri" w:hAnsi="Times New Roman" w:cs="Times New Roman"/>
          <w:sz w:val="18"/>
          <w:szCs w:val="18"/>
        </w:rPr>
        <w:t xml:space="preserve"> information criterion; Bayesian Information Criterion; CI= confidence interval; Each lasso model adjusted for the corresponding non-focal correlates identified in Table S1, but their effects were not estimated. Bolded values are significant at the 0.05 level.</w:t>
      </w:r>
    </w:p>
    <w:p w:rsidR="00BA4DB6" w:rsidRPr="006127FF" w:rsidRDefault="00BA4DB6" w:rsidP="00BA4DB6">
      <w:pPr>
        <w:spacing w:line="480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</w:p>
    <w:p w:rsidR="00042A74" w:rsidRDefault="005165AB"/>
    <w:sectPr w:rsidR="00042A74" w:rsidSect="00BA4D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DB6"/>
    <w:rsid w:val="0004589F"/>
    <w:rsid w:val="005165AB"/>
    <w:rsid w:val="007A0B7D"/>
    <w:rsid w:val="00BA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B3046"/>
  <w15:chartTrackingRefBased/>
  <w15:docId w15:val="{D449B484-B5D8-4A29-97FB-22059DA57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BA4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4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hwaite, Rachel</dc:creator>
  <cp:keywords/>
  <dc:description/>
  <cp:lastModifiedBy>Brathwaite, Rachel</cp:lastModifiedBy>
  <cp:revision>2</cp:revision>
  <dcterms:created xsi:type="dcterms:W3CDTF">2023-08-05T20:58:00Z</dcterms:created>
  <dcterms:modified xsi:type="dcterms:W3CDTF">2023-08-05T20:58:00Z</dcterms:modified>
</cp:coreProperties>
</file>